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875D8" w14:textId="41001AC6" w:rsidR="00C618BC" w:rsidRDefault="00C618BC" w:rsidP="00C618BC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7111A"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information: </w:t>
      </w:r>
      <w:r w:rsidR="00966C34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Supplementary f</w:t>
      </w:r>
      <w:proofErr w:type="spellStart"/>
      <w:r w:rsidRPr="00C559CE">
        <w:rPr>
          <w:rFonts w:ascii="Times New Roman" w:hAnsi="Times New Roman" w:cs="Times New Roman"/>
          <w:b/>
          <w:sz w:val="28"/>
          <w:szCs w:val="28"/>
          <w:lang w:val="en-US"/>
        </w:rPr>
        <w:t>igures</w:t>
      </w:r>
      <w:proofErr w:type="spellEnd"/>
      <w:r w:rsidRPr="00C559CE">
        <w:rPr>
          <w:rFonts w:ascii="Times New Roman" w:hAnsi="Times New Roman" w:cs="Times New Roman"/>
          <w:b/>
          <w:sz w:val="28"/>
          <w:szCs w:val="28"/>
          <w:lang w:val="en-US"/>
        </w:rPr>
        <w:t xml:space="preserve"> 1-</w:t>
      </w:r>
      <w:r w:rsidR="004366FD">
        <w:rPr>
          <w:rFonts w:ascii="Times New Roman" w:hAnsi="Times New Roman" w:cs="Times New Roman"/>
          <w:b/>
          <w:sz w:val="28"/>
          <w:szCs w:val="28"/>
          <w:lang w:val="en-US"/>
        </w:rPr>
        <w:t>7</w:t>
      </w:r>
    </w:p>
    <w:p w14:paraId="195A8000" w14:textId="0D4D375F" w:rsidR="00A905D9" w:rsidRDefault="00A905D9" w:rsidP="00C618BC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651FA1F" w14:textId="00FE9D1D" w:rsidR="00A905D9" w:rsidRPr="00C559CE" w:rsidRDefault="00A905D9" w:rsidP="00C618BC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 wp14:anchorId="42DE1516" wp14:editId="432FE483">
            <wp:extent cx="5760720" cy="6351270"/>
            <wp:effectExtent l="0" t="0" r="0" b="0"/>
            <wp:docPr id="1" name="Picture 1" descr="Diagram,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ime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5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F9427" w14:textId="346ADB34" w:rsidR="00A905D9" w:rsidRPr="00A8088D" w:rsidRDefault="00A905D9" w:rsidP="00A905D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</w:t>
      </w:r>
      <w:r w:rsidRPr="00A808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A8088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Flowchart of quality contro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teps </w:t>
      </w:r>
      <w:r w:rsidRPr="00A8088D">
        <w:rPr>
          <w:rFonts w:ascii="Times New Roman" w:hAnsi="Times New Roman" w:cs="Times New Roman"/>
          <w:b/>
          <w:sz w:val="20"/>
          <w:szCs w:val="20"/>
          <w:lang w:val="en-US"/>
        </w:rPr>
        <w:t>and exclusion criteria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96781A">
        <w:rPr>
          <w:rFonts w:ascii="Times New Roman" w:hAnsi="Times New Roman" w:cs="Times New Roman"/>
          <w:sz w:val="20"/>
          <w:szCs w:val="20"/>
          <w:lang w:val="en-US"/>
        </w:rPr>
        <w:t xml:space="preserve"> This figure shows the number of participants excluded </w:t>
      </w:r>
      <w:r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96781A">
        <w:rPr>
          <w:rFonts w:ascii="Times New Roman" w:hAnsi="Times New Roman" w:cs="Times New Roman"/>
          <w:sz w:val="20"/>
          <w:szCs w:val="20"/>
          <w:lang w:val="en-US"/>
        </w:rPr>
        <w:t xml:space="preserve"> each step. The quality control steps were performed in order to obtain </w:t>
      </w:r>
      <w:r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96781A">
        <w:rPr>
          <w:rFonts w:ascii="Times New Roman" w:hAnsi="Times New Roman" w:cs="Times New Roman"/>
          <w:sz w:val="20"/>
          <w:szCs w:val="20"/>
          <w:lang w:val="en-US"/>
        </w:rPr>
        <w:t xml:space="preserve"> quality genotype data of each participant. The exclusion criteria were performed in order to obtain </w:t>
      </w:r>
      <w:r>
        <w:rPr>
          <w:rFonts w:ascii="Times New Roman" w:hAnsi="Times New Roman" w:cs="Times New Roman"/>
          <w:sz w:val="20"/>
          <w:szCs w:val="20"/>
          <w:lang w:val="en-US"/>
        </w:rPr>
        <w:t>high</w:t>
      </w:r>
      <w:r w:rsidRPr="0096781A">
        <w:rPr>
          <w:rFonts w:ascii="Times New Roman" w:hAnsi="Times New Roman" w:cs="Times New Roman"/>
          <w:sz w:val="20"/>
          <w:szCs w:val="20"/>
          <w:lang w:val="en-US"/>
        </w:rPr>
        <w:t xml:space="preserve"> quality </w:t>
      </w:r>
      <w:r>
        <w:rPr>
          <w:rFonts w:ascii="Times New Roman" w:hAnsi="Times New Roman" w:cs="Times New Roman"/>
          <w:sz w:val="20"/>
          <w:szCs w:val="20"/>
          <w:lang w:val="en-US"/>
        </w:rPr>
        <w:t>cognition</w:t>
      </w:r>
      <w:r w:rsidRPr="0096781A">
        <w:rPr>
          <w:rFonts w:ascii="Times New Roman" w:hAnsi="Times New Roman" w:cs="Times New Roman"/>
          <w:sz w:val="20"/>
          <w:szCs w:val="20"/>
          <w:lang w:val="en-US"/>
        </w:rPr>
        <w:t xml:space="preserve"> data of each participant.</w:t>
      </w:r>
    </w:p>
    <w:p w14:paraId="63C37F85" w14:textId="6663062A" w:rsidR="00E459E7" w:rsidRDefault="00A905D9" w:rsidP="00A905D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088D">
        <w:rPr>
          <w:rFonts w:ascii="Times New Roman" w:hAnsi="Times New Roman" w:cs="Times New Roman"/>
          <w:i/>
          <w:sz w:val="20"/>
          <w:szCs w:val="20"/>
          <w:lang w:val="en-US"/>
        </w:rPr>
        <w:t>Note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7FCB">
        <w:rPr>
          <w:rFonts w:ascii="Times New Roman" w:hAnsi="Times New Roman" w:cs="Times New Roman"/>
          <w:sz w:val="20"/>
          <w:szCs w:val="20"/>
          <w:lang w:val="en-US"/>
        </w:rPr>
        <w:t>GSA-data=Illumina Infinium Global Screening Array-24 Kit-data; FDR=false discovery rate; PC=principal component; IQR=interquartile rang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FF079D5" w14:textId="77777777" w:rsidR="00E459E7" w:rsidRDefault="00E459E7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3E3ACF" w14:textId="01355BB5" w:rsidR="00A905D9" w:rsidRDefault="00E459E7" w:rsidP="00A905D9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770BEBAB" wp14:editId="2BAF316B">
            <wp:extent cx="5305425" cy="3352149"/>
            <wp:effectExtent l="0" t="0" r="0" b="127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508" cy="3368629"/>
                    </a:xfrm>
                    <a:prstGeom prst="rect">
                      <a:avLst/>
                    </a:prstGeom>
                    <a:effectLst/>
                  </pic:spPr>
                </pic:pic>
              </a:graphicData>
            </a:graphic>
          </wp:inline>
        </w:drawing>
      </w:r>
    </w:p>
    <w:p w14:paraId="3A5C4FA7" w14:textId="7DBFDFB0" w:rsidR="00F25163" w:rsidRPr="006A74B2" w:rsidRDefault="00E459E7" w:rsidP="00F2516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74B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2. Trajectories of general cognitive function stratified by education level. </w:t>
      </w:r>
      <w:r w:rsidRPr="006A74B2">
        <w:rPr>
          <w:rFonts w:ascii="Times New Roman" w:hAnsi="Times New Roman" w:cs="Times New Roman"/>
          <w:sz w:val="20"/>
          <w:szCs w:val="20"/>
          <w:lang w:val="en-US"/>
        </w:rPr>
        <w:t>This figure shows the trajectories (with 95% confidence intervals) of general cognitive function stratified by education level up to 20-years follow-up (n=2559). Education level was categorized into low (intermediate secondary education or less), intermediate (intermediate vocational and higher secondary education) and high (higher vocational education or university). T0-T20 represents time in years.</w:t>
      </w:r>
    </w:p>
    <w:p w14:paraId="44F55521" w14:textId="77777777" w:rsidR="00F25163" w:rsidRDefault="00F25163" w:rsidP="00F25163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6DBEB3" w14:textId="62E305A4" w:rsidR="00C618BC" w:rsidRDefault="00FF61AE" w:rsidP="00F251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A089995" wp14:editId="1F16A540">
            <wp:extent cx="5267325" cy="3328077"/>
            <wp:effectExtent l="0" t="0" r="0" b="571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912" cy="3341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2FE69" w14:textId="52B2F7B2" w:rsidR="009743EC" w:rsidRPr="006A74B2" w:rsidRDefault="00FF61AE" w:rsidP="00FF61AE">
      <w:pPr>
        <w:spacing w:line="36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bookmarkStart w:id="0" w:name="_Hlk113884914"/>
      <w:r w:rsidRPr="006A74B2">
        <w:rPr>
          <w:rFonts w:ascii="Times New Roman" w:hAnsi="Times New Roman" w:cs="Times New Roman"/>
          <w:b/>
          <w:sz w:val="20"/>
          <w:szCs w:val="20"/>
          <w:lang w:val="en-US"/>
        </w:rPr>
        <w:t>Supplementary figure 3. Trajectories of general cognitive function stratified by rs429358 genotype.</w:t>
      </w:r>
      <w:r w:rsidRPr="006A74B2">
        <w:rPr>
          <w:rFonts w:ascii="Times New Roman" w:hAnsi="Times New Roman" w:cs="Times New Roman"/>
          <w:sz w:val="20"/>
          <w:szCs w:val="20"/>
          <w:lang w:val="en-US"/>
        </w:rPr>
        <w:t xml:space="preserve"> This figure shows the trajectories (with 95% confidence intervals) of general cognitive function stratified by rs429358 </w:t>
      </w:r>
      <w:r w:rsidRPr="008A409B">
        <w:rPr>
          <w:rFonts w:ascii="Times New Roman" w:hAnsi="Times New Roman" w:cs="Times New Roman"/>
          <w:sz w:val="20"/>
          <w:szCs w:val="20"/>
          <w:lang w:val="en-US"/>
        </w:rPr>
        <w:t xml:space="preserve">genotype up </w:t>
      </w:r>
      <w:r w:rsidRPr="006A74B2">
        <w:rPr>
          <w:rFonts w:ascii="Times New Roman" w:hAnsi="Times New Roman" w:cs="Times New Roman"/>
          <w:sz w:val="20"/>
          <w:szCs w:val="20"/>
          <w:lang w:val="en-US"/>
        </w:rPr>
        <w:t>to 20-years follow-up (n=2559). T0-</w:t>
      </w:r>
      <w:r w:rsidRPr="00F25EB2">
        <w:rPr>
          <w:rFonts w:ascii="Times New Roman" w:hAnsi="Times New Roman" w:cs="Times New Roman"/>
          <w:sz w:val="20"/>
          <w:szCs w:val="20"/>
          <w:lang w:val="en-US"/>
        </w:rPr>
        <w:t>T20 represents time in years.</w:t>
      </w:r>
    </w:p>
    <w:bookmarkEnd w:id="0"/>
    <w:p w14:paraId="0439D410" w14:textId="52BD5EDE" w:rsidR="00C618BC" w:rsidRPr="00E7111A" w:rsidRDefault="00153455" w:rsidP="00F25163">
      <w:pPr>
        <w:spacing w:after="160" w:line="259" w:lineRule="auto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C618BC">
        <w:rPr>
          <w:rFonts w:ascii="Times New Roman" w:hAnsi="Times New Roman" w:cs="Times New Roman"/>
          <w:b/>
          <w:noProof/>
          <w:sz w:val="28"/>
          <w:szCs w:val="28"/>
          <w:lang w:eastAsia="nl-NL"/>
        </w:rPr>
        <w:lastRenderedPageBreak/>
        <w:drawing>
          <wp:inline distT="0" distB="0" distL="0" distR="0" wp14:anchorId="18C167B1" wp14:editId="4EB39EDB">
            <wp:extent cx="4320000" cy="3150000"/>
            <wp:effectExtent l="19050" t="19050" r="23495" b="1270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20200709_Spaghetti plot_15 words verbal learning tes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50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9892708" w14:textId="3B17A3BC" w:rsidR="00C618BC" w:rsidRDefault="00077AA6" w:rsidP="00C618B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4. </w:t>
      </w:r>
      <w:r w:rsidR="00C618BC" w:rsidRPr="008975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rajectories of the 15 Words Verbal Learning Test. 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 xml:space="preserve">Sex, age and examination round-adjusted standardized residuals of the 15 Words Verbal Learning Test 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 xml:space="preserve">up to 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>20-year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 xml:space="preserve"> follow-up.</w:t>
      </w:r>
      <w:r w:rsidR="00C618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18BC" w:rsidRPr="00494B87">
        <w:rPr>
          <w:rFonts w:ascii="Times New Roman" w:hAnsi="Times New Roman" w:cs="Times New Roman"/>
          <w:sz w:val="20"/>
          <w:szCs w:val="20"/>
          <w:lang w:val="en-US"/>
        </w:rPr>
        <w:t>T0-T20 represents time in years.</w:t>
      </w:r>
    </w:p>
    <w:p w14:paraId="5DAB20BE" w14:textId="77777777" w:rsidR="00C618BC" w:rsidRDefault="00C618BC" w:rsidP="00C618B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13F3C4" w14:textId="77777777" w:rsidR="00C618BC" w:rsidRPr="006B213F" w:rsidRDefault="00C618BC" w:rsidP="00C618B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drawing>
          <wp:inline distT="0" distB="0" distL="0" distR="0" wp14:anchorId="5BE2222E" wp14:editId="0D462AC3">
            <wp:extent cx="4320000" cy="3150001"/>
            <wp:effectExtent l="19050" t="19050" r="23495" b="1270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20200790_Spaghetti plot_Letter digit substitution tes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5000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D7B5867" w14:textId="466C7601" w:rsidR="00C618BC" w:rsidRPr="005E6261" w:rsidRDefault="00077AA6" w:rsidP="00C618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5</w:t>
      </w:r>
      <w:r w:rsidR="00C618BC" w:rsidRPr="00897562">
        <w:rPr>
          <w:rFonts w:ascii="Times New Roman" w:hAnsi="Times New Roman" w:cs="Times New Roman"/>
          <w:b/>
          <w:sz w:val="20"/>
          <w:szCs w:val="20"/>
          <w:lang w:val="en-US"/>
        </w:rPr>
        <w:t>. Trajectories of the Letter Digit Substitution Test. S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 xml:space="preserve">ex, age and examination round-adjusted standardized residuals of the Letter Digit Substitution Test 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up to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 xml:space="preserve"> 20-year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18BC" w:rsidRPr="00897562">
        <w:rPr>
          <w:rFonts w:ascii="Times New Roman" w:hAnsi="Times New Roman" w:cs="Times New Roman"/>
          <w:sz w:val="20"/>
          <w:szCs w:val="20"/>
          <w:lang w:val="en-US"/>
        </w:rPr>
        <w:t xml:space="preserve"> follow-up.</w:t>
      </w:r>
      <w:r w:rsidR="00C618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18BC" w:rsidRPr="00494B87">
        <w:rPr>
          <w:rFonts w:ascii="Times New Roman" w:hAnsi="Times New Roman" w:cs="Times New Roman"/>
          <w:sz w:val="20"/>
          <w:szCs w:val="20"/>
          <w:lang w:val="en-US"/>
        </w:rPr>
        <w:t>T0-T20 represents time in years.</w:t>
      </w:r>
    </w:p>
    <w:p w14:paraId="5FFB5C14" w14:textId="77777777" w:rsidR="00C618BC" w:rsidRDefault="00C618BC" w:rsidP="00C618BC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lastRenderedPageBreak/>
        <w:drawing>
          <wp:inline distT="0" distB="0" distL="0" distR="0" wp14:anchorId="57E32B78" wp14:editId="41077003">
            <wp:extent cx="4320000" cy="3150001"/>
            <wp:effectExtent l="19050" t="19050" r="23495" b="1270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20200790_Spaghetti plot_Word fluency test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5000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9086459" w14:textId="437ABA73" w:rsidR="00C618BC" w:rsidRDefault="00077AA6" w:rsidP="00C618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6. </w:t>
      </w:r>
      <w:r w:rsidR="00C618BC" w:rsidRPr="00453D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rajectories of the Word Fluency Test. </w:t>
      </w:r>
      <w:r w:rsidR="00C618BC" w:rsidRPr="00453D13">
        <w:rPr>
          <w:rFonts w:ascii="Times New Roman" w:hAnsi="Times New Roman" w:cs="Times New Roman"/>
          <w:sz w:val="20"/>
          <w:szCs w:val="20"/>
          <w:lang w:val="en-US"/>
        </w:rPr>
        <w:t xml:space="preserve">Sex, age and examination round-adjusted standardized residuals of the Word Fluency Test 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up to</w:t>
      </w:r>
      <w:r w:rsidR="00C618BC" w:rsidRPr="00453D13">
        <w:rPr>
          <w:rFonts w:ascii="Times New Roman" w:hAnsi="Times New Roman" w:cs="Times New Roman"/>
          <w:sz w:val="20"/>
          <w:szCs w:val="20"/>
          <w:lang w:val="en-US"/>
        </w:rPr>
        <w:t xml:space="preserve"> 20-year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18BC" w:rsidRPr="00453D13">
        <w:rPr>
          <w:rFonts w:ascii="Times New Roman" w:hAnsi="Times New Roman" w:cs="Times New Roman"/>
          <w:sz w:val="20"/>
          <w:szCs w:val="20"/>
          <w:lang w:val="en-US"/>
        </w:rPr>
        <w:t xml:space="preserve"> follow-up.</w:t>
      </w:r>
      <w:r w:rsidR="00C618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18BC" w:rsidRPr="00494B87">
        <w:rPr>
          <w:rFonts w:ascii="Times New Roman" w:hAnsi="Times New Roman" w:cs="Times New Roman"/>
          <w:sz w:val="20"/>
          <w:szCs w:val="20"/>
          <w:lang w:val="en-US"/>
        </w:rPr>
        <w:t>T0-T20 represents time in years.</w:t>
      </w:r>
    </w:p>
    <w:p w14:paraId="61FE988D" w14:textId="77777777" w:rsidR="00C618BC" w:rsidRDefault="00C618BC" w:rsidP="00C618B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2F3A7A" w14:textId="77777777" w:rsidR="00C618BC" w:rsidRPr="00140E87" w:rsidRDefault="00C618BC" w:rsidP="00C618B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5560FFA0" wp14:editId="053B837B">
            <wp:extent cx="4320000" cy="3150000"/>
            <wp:effectExtent l="19050" t="19050" r="23495" b="1270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20200709_Spaghetti plot_Stroop color-word tes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500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1E351AE" w14:textId="55935EB9" w:rsidR="00877C55" w:rsidRPr="0054019D" w:rsidRDefault="00077AA6" w:rsidP="006E495E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7</w:t>
      </w:r>
      <w:r w:rsidR="00C618BC" w:rsidRPr="00320440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Trajectories of the Stroop Color-Word Test. </w:t>
      </w:r>
      <w:r w:rsidR="00C618B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18BC" w:rsidRPr="00320440">
        <w:rPr>
          <w:rFonts w:ascii="Times New Roman" w:hAnsi="Times New Roman" w:cs="Times New Roman"/>
          <w:sz w:val="20"/>
          <w:szCs w:val="20"/>
          <w:lang w:val="en-US"/>
        </w:rPr>
        <w:t xml:space="preserve">ex, age and examination round-adjusted standardized residuals of the Stroop Color-Word Test 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up to</w:t>
      </w:r>
      <w:r w:rsidR="00C618BC" w:rsidRPr="00320440">
        <w:rPr>
          <w:rFonts w:ascii="Times New Roman" w:hAnsi="Times New Roman" w:cs="Times New Roman"/>
          <w:sz w:val="20"/>
          <w:szCs w:val="20"/>
          <w:lang w:val="en-US"/>
        </w:rPr>
        <w:t xml:space="preserve"> 20-year</w:t>
      </w:r>
      <w:r w:rsidR="0054019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618BC" w:rsidRPr="00320440">
        <w:rPr>
          <w:rFonts w:ascii="Times New Roman" w:hAnsi="Times New Roman" w:cs="Times New Roman"/>
          <w:sz w:val="20"/>
          <w:szCs w:val="20"/>
          <w:lang w:val="en-US"/>
        </w:rPr>
        <w:t xml:space="preserve"> follow-up.</w:t>
      </w:r>
      <w:r w:rsidR="00C618B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18BC" w:rsidRPr="00494B87">
        <w:rPr>
          <w:rFonts w:ascii="Times New Roman" w:hAnsi="Times New Roman" w:cs="Times New Roman"/>
          <w:sz w:val="20"/>
          <w:szCs w:val="20"/>
          <w:lang w:val="en-US"/>
        </w:rPr>
        <w:t>T0-T20 represents time in years.</w:t>
      </w:r>
    </w:p>
    <w:sectPr w:rsidR="00877C55" w:rsidRPr="0054019D" w:rsidSect="00F25163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E210D" w14:textId="77777777" w:rsidR="00B15C0D" w:rsidRDefault="006E495E">
      <w:r>
        <w:separator/>
      </w:r>
    </w:p>
  </w:endnote>
  <w:endnote w:type="continuationSeparator" w:id="0">
    <w:p w14:paraId="2340F6D4" w14:textId="77777777" w:rsidR="00B15C0D" w:rsidRDefault="006E4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035775800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Content>
          <w:p w14:paraId="3E94ACFC" w14:textId="39447F7C" w:rsidR="00D873F1" w:rsidRPr="00D873F1" w:rsidRDefault="00D873F1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D873F1">
              <w:rPr>
                <w:rFonts w:ascii="Times New Roman" w:hAnsi="Times New Roman" w:cs="Times New Roman"/>
              </w:rPr>
              <w:t xml:space="preserve">Page </w: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873F1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873F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D873F1">
              <w:rPr>
                <w:rFonts w:ascii="Times New Roman" w:hAnsi="Times New Roman" w:cs="Times New Roman"/>
              </w:rPr>
              <w:t xml:space="preserve"> of </w: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873F1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873F1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D873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148F71" w14:textId="77777777" w:rsidR="00D873F1" w:rsidRDefault="00D87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FBDCE" w14:textId="77777777" w:rsidR="00B15C0D" w:rsidRDefault="006E495E">
      <w:r>
        <w:separator/>
      </w:r>
    </w:p>
  </w:footnote>
  <w:footnote w:type="continuationSeparator" w:id="0">
    <w:p w14:paraId="2DA4D84A" w14:textId="77777777" w:rsidR="00B15C0D" w:rsidRDefault="006E4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8BC"/>
    <w:rsid w:val="00077AA6"/>
    <w:rsid w:val="00153455"/>
    <w:rsid w:val="004366FD"/>
    <w:rsid w:val="0054019D"/>
    <w:rsid w:val="0058582B"/>
    <w:rsid w:val="006A74B2"/>
    <w:rsid w:val="006E495E"/>
    <w:rsid w:val="00877C55"/>
    <w:rsid w:val="008A409B"/>
    <w:rsid w:val="00966C34"/>
    <w:rsid w:val="009743EC"/>
    <w:rsid w:val="00A905D9"/>
    <w:rsid w:val="00B15C0D"/>
    <w:rsid w:val="00C618BC"/>
    <w:rsid w:val="00CE1C27"/>
    <w:rsid w:val="00D873F1"/>
    <w:rsid w:val="00E459E7"/>
    <w:rsid w:val="00EF2EFB"/>
    <w:rsid w:val="00F25163"/>
    <w:rsid w:val="00F25EB2"/>
    <w:rsid w:val="00FF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17AAD"/>
  <w15:chartTrackingRefBased/>
  <w15:docId w15:val="{CE2E301F-E610-47C3-B240-CE81985E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8BC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18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8BC"/>
  </w:style>
  <w:style w:type="paragraph" w:styleId="BalloonText">
    <w:name w:val="Balloon Text"/>
    <w:basedOn w:val="Normal"/>
    <w:link w:val="BalloonTextChar"/>
    <w:uiPriority w:val="99"/>
    <w:semiHidden/>
    <w:unhideWhenUsed/>
    <w:rsid w:val="00C618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8BC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18BC"/>
  </w:style>
  <w:style w:type="paragraph" w:styleId="Header">
    <w:name w:val="header"/>
    <w:basedOn w:val="Normal"/>
    <w:link w:val="HeaderChar"/>
    <w:uiPriority w:val="99"/>
    <w:unhideWhenUsed/>
    <w:rsid w:val="00EF2E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2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Rietman</dc:creator>
  <cp:keywords/>
  <dc:description/>
  <cp:lastModifiedBy>Liset Rietman</cp:lastModifiedBy>
  <cp:revision>17</cp:revision>
  <dcterms:created xsi:type="dcterms:W3CDTF">2020-12-23T11:52:00Z</dcterms:created>
  <dcterms:modified xsi:type="dcterms:W3CDTF">2022-11-08T14:11:00Z</dcterms:modified>
</cp:coreProperties>
</file>